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D83" w:rsidRDefault="002C0CC6" w:rsidP="00032D8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32D83">
        <w:rPr>
          <w:rFonts w:ascii="Times New Roman" w:hAnsi="Times New Roman" w:cs="Times New Roman"/>
          <w:b/>
          <w:sz w:val="24"/>
          <w:szCs w:val="24"/>
        </w:rPr>
        <w:t xml:space="preserve"> Variables Re-categorized from the Original Datase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2070"/>
        <w:gridCol w:w="1710"/>
        <w:gridCol w:w="1800"/>
        <w:gridCol w:w="1260"/>
        <w:gridCol w:w="1350"/>
      </w:tblGrid>
      <w:tr w:rsidR="00032D83" w:rsidTr="00032D83">
        <w:tc>
          <w:tcPr>
            <w:tcW w:w="1638" w:type="dxa"/>
          </w:tcPr>
          <w:p w:rsidR="00032D83" w:rsidRPr="00D64F29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4F29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2070" w:type="dxa"/>
          </w:tcPr>
          <w:p w:rsidR="00032D83" w:rsidRPr="00D64F29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4F29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710" w:type="dxa"/>
          </w:tcPr>
          <w:p w:rsidR="00032D83" w:rsidRPr="00D64F29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4F29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1800" w:type="dxa"/>
          </w:tcPr>
          <w:p w:rsidR="00032D83" w:rsidRPr="00D64F29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4F29">
              <w:rPr>
                <w:rFonts w:ascii="Times New Roman" w:hAnsi="Times New Roman" w:cs="Times New Roman"/>
                <w:b/>
                <w:sz w:val="24"/>
                <w:szCs w:val="24"/>
              </w:rPr>
              <w:t>Alcohol consumption</w:t>
            </w:r>
          </w:p>
        </w:tc>
        <w:tc>
          <w:tcPr>
            <w:tcW w:w="1260" w:type="dxa"/>
          </w:tcPr>
          <w:p w:rsidR="00032D83" w:rsidRPr="00D64F29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4F29">
              <w:rPr>
                <w:rFonts w:ascii="Times New Roman" w:hAnsi="Times New Roman" w:cs="Times New Roman"/>
                <w:b/>
                <w:sz w:val="24"/>
                <w:szCs w:val="24"/>
              </w:rPr>
              <w:t>Physical activity</w:t>
            </w:r>
          </w:p>
        </w:tc>
        <w:tc>
          <w:tcPr>
            <w:tcW w:w="1350" w:type="dxa"/>
          </w:tcPr>
          <w:p w:rsidR="00032D83" w:rsidRPr="00D64F29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4F29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D64F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D64F2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32D83" w:rsidTr="00032D83">
        <w:tc>
          <w:tcPr>
            <w:tcW w:w="1638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school</w:t>
            </w:r>
          </w:p>
        </w:tc>
        <w:tc>
          <w:tcPr>
            <w:tcW w:w="207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71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d/paid</w:t>
            </w:r>
          </w:p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32D83" w:rsidRDefault="00032D83" w:rsidP="00BD15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lcohol consumption</w:t>
            </w:r>
          </w:p>
        </w:tc>
        <w:tc>
          <w:tcPr>
            <w:tcW w:w="126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5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</w:tr>
      <w:tr w:rsidR="00032D83" w:rsidTr="00032D83">
        <w:tc>
          <w:tcPr>
            <w:tcW w:w="1638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/Cohabitating</w:t>
            </w:r>
          </w:p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26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-24.9</w:t>
            </w:r>
          </w:p>
        </w:tc>
      </w:tr>
      <w:tr w:rsidR="00032D83" w:rsidTr="00032D83">
        <w:tc>
          <w:tcPr>
            <w:tcW w:w="1638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</w:tc>
        <w:tc>
          <w:tcPr>
            <w:tcW w:w="2070" w:type="dxa"/>
            <w:vMerge w:val="restart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arated/Divorced/Widowed</w:t>
            </w:r>
          </w:p>
        </w:tc>
        <w:tc>
          <w:tcPr>
            <w:tcW w:w="171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800" w:type="dxa"/>
            <w:vMerge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</w:tc>
      </w:tr>
      <w:tr w:rsidR="00032D83" w:rsidTr="00032D83">
        <w:tc>
          <w:tcPr>
            <w:tcW w:w="1638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2070" w:type="dxa"/>
            <w:vMerge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32D83" w:rsidRDefault="00032D83" w:rsidP="00BD1551">
            <w:pPr>
              <w:tabs>
                <w:tab w:val="left" w:pos="91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800" w:type="dxa"/>
            <w:vMerge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32D83" w:rsidRDefault="00032D83" w:rsidP="00BD155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30</w:t>
            </w:r>
          </w:p>
        </w:tc>
      </w:tr>
    </w:tbl>
    <w:p w:rsidR="00032D83" w:rsidRDefault="00032D83" w:rsidP="00032D8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09B1" w:rsidRDefault="002C0CC6"/>
    <w:sectPr w:rsidR="00C509B1" w:rsidSect="00032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D83"/>
    <w:rsid w:val="00032D83"/>
    <w:rsid w:val="002C0CC6"/>
    <w:rsid w:val="004954EB"/>
    <w:rsid w:val="005B71BB"/>
    <w:rsid w:val="007E4DF4"/>
    <w:rsid w:val="00A4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D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D8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D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D8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U, Dr. Olushayo Oluseun</dc:creator>
  <cp:lastModifiedBy>MARIE ROSETTE</cp:lastModifiedBy>
  <cp:revision>3</cp:revision>
  <dcterms:created xsi:type="dcterms:W3CDTF">2017-06-28T10:03:00Z</dcterms:created>
  <dcterms:modified xsi:type="dcterms:W3CDTF">2017-06-28T10:18:00Z</dcterms:modified>
</cp:coreProperties>
</file>